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1A8C3" w14:textId="77777777" w:rsidR="00500926" w:rsidRPr="00256FF7" w:rsidRDefault="00500926" w:rsidP="0050092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107A4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2:</w:t>
      </w:r>
      <w:r w:rsidRPr="002107A4">
        <w:rPr>
          <w:rFonts w:ascii="Times New Roman" w:hAnsi="Times New Roman" w:cs="Times New Roman"/>
          <w:sz w:val="24"/>
          <w:szCs w:val="24"/>
          <w:lang w:val="en-US"/>
        </w:rPr>
        <w:t xml:space="preserve"> Adapted MINORS criteria</w:t>
      </w:r>
    </w:p>
    <w:p w14:paraId="11A4142A" w14:textId="77777777" w:rsidR="00500926" w:rsidRPr="00256FF7" w:rsidRDefault="00500926" w:rsidP="00500926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43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6"/>
        <w:gridCol w:w="4961"/>
        <w:gridCol w:w="4394"/>
        <w:gridCol w:w="1701"/>
      </w:tblGrid>
      <w:tr w:rsidR="00500926" w:rsidRPr="00256FF7" w14:paraId="6B63B33A" w14:textId="77777777" w:rsidTr="00B70BD5">
        <w:trPr>
          <w:trHeight w:val="304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64222" w14:textId="77777777" w:rsidR="00500926" w:rsidRPr="00256FF7" w:rsidRDefault="00500926" w:rsidP="00B70BD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6FF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thodological items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3F901" w14:textId="77777777" w:rsidR="00500926" w:rsidRPr="00256FF7" w:rsidRDefault="00500926" w:rsidP="00B70B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56F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46F5B" w14:textId="77777777" w:rsidR="00500926" w:rsidRPr="00256FF7" w:rsidRDefault="00500926" w:rsidP="00B70B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56F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0E7A6" w14:textId="77777777" w:rsidR="00500926" w:rsidRPr="00256FF7" w:rsidRDefault="00500926" w:rsidP="00B70B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56F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</w:p>
        </w:tc>
      </w:tr>
      <w:tr w:rsidR="00500926" w:rsidRPr="00256FF7" w14:paraId="5AC054D6" w14:textId="77777777" w:rsidTr="00B70BD5">
        <w:trPr>
          <w:trHeight w:val="304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FB5CC" w14:textId="77777777" w:rsidR="00500926" w:rsidRPr="00256FF7" w:rsidRDefault="00500926" w:rsidP="00B70BD5">
            <w:pPr>
              <w:pStyle w:val="Geenafstand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US" w:eastAsia="en-US"/>
              </w:rPr>
            </w:pPr>
            <w:r w:rsidRPr="00256FF7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US" w:eastAsia="en-US"/>
              </w:rPr>
              <w:t>A clearly stated aim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4B85" w14:textId="77777777" w:rsidR="00500926" w:rsidRPr="00256FF7" w:rsidRDefault="00500926" w:rsidP="00B70BD5">
            <w:pPr>
              <w:pStyle w:val="Geenafstand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256FF7"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  <w:t>Aim or hypothesis including outcomes have been reported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40343" w14:textId="77777777" w:rsidR="00500926" w:rsidRPr="00256FF7" w:rsidRDefault="00500926" w:rsidP="00B70BD5">
            <w:pPr>
              <w:pStyle w:val="Geenafstand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256FF7"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  <w:t>Aim or hypothesis have been reported</w:t>
            </w:r>
          </w:p>
          <w:p w14:paraId="4DEDE1ED" w14:textId="77777777" w:rsidR="00500926" w:rsidRPr="00256FF7" w:rsidRDefault="00500926" w:rsidP="00B70BD5">
            <w:pPr>
              <w:pStyle w:val="Geenafstand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256FF7"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  <w:t>without a clear outc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30F7" w14:textId="77777777" w:rsidR="00500926" w:rsidRPr="00256FF7" w:rsidRDefault="00500926" w:rsidP="00B70BD5">
            <w:pPr>
              <w:pStyle w:val="Geenafstand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256FF7"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  <w:t>Not reported</w:t>
            </w:r>
          </w:p>
        </w:tc>
      </w:tr>
      <w:tr w:rsidR="00500926" w:rsidRPr="00256FF7" w14:paraId="54565718" w14:textId="77777777" w:rsidTr="00B70BD5">
        <w:trPr>
          <w:trHeight w:val="279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7F2B" w14:textId="77777777" w:rsidR="00500926" w:rsidRPr="00256FF7" w:rsidRDefault="00500926" w:rsidP="00B70BD5">
            <w:pPr>
              <w:pStyle w:val="Geenafstand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US" w:eastAsia="en-US"/>
              </w:rPr>
            </w:pPr>
            <w:r w:rsidRPr="00256FF7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US" w:eastAsia="en-US"/>
              </w:rPr>
              <w:t xml:space="preserve">Inclusion of consecutive patients 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25DE7" w14:textId="77777777" w:rsidR="00500926" w:rsidRPr="00256FF7" w:rsidRDefault="00500926" w:rsidP="00B70BD5">
            <w:pPr>
              <w:pStyle w:val="Geenafstand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256FF7"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  <w:t xml:space="preserve">Explicit inclusion and exclusion criteria have been reported 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9331E" w14:textId="77777777" w:rsidR="00500926" w:rsidRPr="00256FF7" w:rsidRDefault="00500926" w:rsidP="00B70BD5">
            <w:pPr>
              <w:pStyle w:val="Geenafstand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256FF7"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  <w:t xml:space="preserve">Unclear or poor description inclusion and exclusion criteria have been reported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AFBB0" w14:textId="77777777" w:rsidR="00500926" w:rsidRPr="00256FF7" w:rsidRDefault="00500926" w:rsidP="00B70BD5">
            <w:pPr>
              <w:pStyle w:val="Geenafstand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256FF7"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  <w:t>Not reported</w:t>
            </w:r>
          </w:p>
        </w:tc>
      </w:tr>
      <w:tr w:rsidR="00500926" w:rsidRPr="00256FF7" w14:paraId="7F68C4E0" w14:textId="77777777" w:rsidTr="00B70BD5">
        <w:trPr>
          <w:trHeight w:val="279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80A7D" w14:textId="77777777" w:rsidR="00500926" w:rsidRPr="00256FF7" w:rsidRDefault="00500926" w:rsidP="00B70BD5">
            <w:pPr>
              <w:pStyle w:val="Geenafstand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US" w:eastAsia="en-US"/>
              </w:rPr>
            </w:pPr>
            <w:r w:rsidRPr="00256FF7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US" w:eastAsia="en-US"/>
              </w:rPr>
              <w:t>Prospective collection of data Retrospective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71DEC" w14:textId="77777777" w:rsidR="00500926" w:rsidRPr="00256FF7" w:rsidRDefault="00500926" w:rsidP="00B70BD5">
            <w:pPr>
              <w:pStyle w:val="Geenafstand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256FF7"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  <w:t>Prospective with a description of the protocol</w:t>
            </w:r>
          </w:p>
          <w:p w14:paraId="2363CFA3" w14:textId="77777777" w:rsidR="00500926" w:rsidRPr="00256FF7" w:rsidRDefault="00500926" w:rsidP="00B70BD5">
            <w:pPr>
              <w:pStyle w:val="Geenafstand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5F14" w14:textId="77777777" w:rsidR="00500926" w:rsidRPr="00256FF7" w:rsidRDefault="00500926" w:rsidP="00B70BD5">
            <w:pPr>
              <w:pStyle w:val="Geenafstand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256FF7"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  <w:t>Prospective without a description of the protocol</w:t>
            </w:r>
          </w:p>
          <w:p w14:paraId="66496B50" w14:textId="77777777" w:rsidR="00500926" w:rsidRPr="00256FF7" w:rsidRDefault="00500926" w:rsidP="00B70BD5">
            <w:pPr>
              <w:pStyle w:val="Geenafstand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CF3B" w14:textId="77777777" w:rsidR="00500926" w:rsidRPr="00256FF7" w:rsidRDefault="00500926" w:rsidP="00B70BD5">
            <w:pPr>
              <w:pStyle w:val="Geenafstand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256FF7"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  <w:t>Retrospective</w:t>
            </w:r>
          </w:p>
        </w:tc>
      </w:tr>
      <w:tr w:rsidR="00500926" w:rsidRPr="00256FF7" w14:paraId="38E1F592" w14:textId="77777777" w:rsidTr="00B70BD5">
        <w:trPr>
          <w:trHeight w:val="279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B949" w14:textId="77777777" w:rsidR="00500926" w:rsidRPr="00256FF7" w:rsidRDefault="00500926" w:rsidP="00B70BD5">
            <w:pPr>
              <w:pStyle w:val="Geenafstand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US" w:eastAsia="en-US"/>
              </w:rPr>
            </w:pPr>
            <w:r w:rsidRPr="00256FF7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US" w:eastAsia="en-US"/>
              </w:rPr>
              <w:t xml:space="preserve">Endpoints appropriated to the aim of the study 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225BA" w14:textId="77777777" w:rsidR="00500926" w:rsidRPr="00256FF7" w:rsidRDefault="00500926" w:rsidP="00B70BD5">
            <w:pPr>
              <w:pStyle w:val="Geenafstand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256FF7"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  <w:t>Outcomes are appropriate to the aim of the study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DFBF4" w14:textId="77777777" w:rsidR="00500926" w:rsidRPr="00256FF7" w:rsidRDefault="00500926" w:rsidP="00B70BD5">
            <w:pPr>
              <w:pStyle w:val="Geenafstand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256FF7"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  <w:t> Outcomes are not appropriate to the aim o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7A000" w14:textId="77777777" w:rsidR="00500926" w:rsidRPr="00256FF7" w:rsidRDefault="00500926" w:rsidP="00B70BD5">
            <w:pPr>
              <w:pStyle w:val="Geenafstand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256FF7"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  <w:t>Not reported</w:t>
            </w:r>
          </w:p>
        </w:tc>
      </w:tr>
      <w:tr w:rsidR="00500926" w:rsidRPr="00256FF7" w14:paraId="42673F61" w14:textId="77777777" w:rsidTr="00B70BD5">
        <w:trPr>
          <w:trHeight w:val="279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6A626" w14:textId="77777777" w:rsidR="00500926" w:rsidRPr="00256FF7" w:rsidRDefault="00500926" w:rsidP="00B70BD5">
            <w:pPr>
              <w:pStyle w:val="Geenafstand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US" w:eastAsia="en-US"/>
              </w:rPr>
            </w:pPr>
            <w:r w:rsidRPr="00256FF7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US" w:eastAsia="en-US"/>
              </w:rPr>
              <w:t xml:space="preserve">Unbiased assessment of the study endpoint 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0DDEA" w14:textId="77777777" w:rsidR="00500926" w:rsidRPr="00256FF7" w:rsidRDefault="00500926" w:rsidP="00B70BD5">
            <w:pPr>
              <w:pStyle w:val="Geenafstand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256FF7"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  <w:t xml:space="preserve">Blind evaluation of objective outcomes 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E393E" w14:textId="77777777" w:rsidR="00500926" w:rsidRPr="00256FF7" w:rsidRDefault="00500926" w:rsidP="00B70BD5">
            <w:pPr>
              <w:pStyle w:val="Geenafstand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256FF7"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  <w:t>Reason not blinded sta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6D431" w14:textId="77777777" w:rsidR="00500926" w:rsidRPr="00256FF7" w:rsidRDefault="00500926" w:rsidP="00B70BD5">
            <w:pPr>
              <w:pStyle w:val="Geenafstand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256FF7"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  <w:t>Not reported</w:t>
            </w:r>
          </w:p>
        </w:tc>
      </w:tr>
      <w:tr w:rsidR="00500926" w:rsidRPr="00256FF7" w14:paraId="7FB307AB" w14:textId="77777777" w:rsidTr="00B70BD5">
        <w:trPr>
          <w:trHeight w:val="279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75571" w14:textId="77777777" w:rsidR="00500926" w:rsidRPr="00256FF7" w:rsidRDefault="00500926" w:rsidP="00B70BD5">
            <w:pPr>
              <w:pStyle w:val="Geenafstand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US" w:eastAsia="en-US"/>
              </w:rPr>
            </w:pPr>
            <w:r w:rsidRPr="00256FF7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US" w:eastAsia="en-US"/>
              </w:rPr>
              <w:t>Follow-up period appropriate to the aim of the study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846C" w14:textId="77777777" w:rsidR="00500926" w:rsidRPr="00256FF7" w:rsidRDefault="00500926" w:rsidP="00B70BD5">
            <w:pPr>
              <w:pStyle w:val="Geenafstand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256FF7"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  <w:t>Emergency department visit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2229" w14:textId="77777777" w:rsidR="00500926" w:rsidRPr="00256FF7" w:rsidRDefault="00500926" w:rsidP="00B70BD5">
            <w:pPr>
              <w:pStyle w:val="Geenafstand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256FF7"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9738F" w14:textId="77777777" w:rsidR="00500926" w:rsidRPr="00256FF7" w:rsidRDefault="00500926" w:rsidP="00B70BD5">
            <w:pPr>
              <w:pStyle w:val="Geenafstand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256FF7"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  <w:t>Not reported</w:t>
            </w:r>
          </w:p>
        </w:tc>
      </w:tr>
      <w:tr w:rsidR="00500926" w:rsidRPr="00256FF7" w14:paraId="213322AB" w14:textId="77777777" w:rsidTr="00B70BD5">
        <w:trPr>
          <w:trHeight w:val="21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A1958" w14:textId="77777777" w:rsidR="00500926" w:rsidRPr="00256FF7" w:rsidRDefault="00500926" w:rsidP="00B70BD5">
            <w:pPr>
              <w:pStyle w:val="Geenafstand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US" w:eastAsia="en-US"/>
              </w:rPr>
            </w:pPr>
            <w:r w:rsidRPr="00256FF7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US" w:eastAsia="en-US"/>
              </w:rPr>
              <w:t>Loss to follow up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FFF0" w14:textId="77777777" w:rsidR="00500926" w:rsidRPr="00256FF7" w:rsidRDefault="00500926" w:rsidP="00B70BD5">
            <w:pPr>
              <w:pStyle w:val="Geenafstand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256FF7"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  <w:t>All inclusions are the results reported or the exclusions described</w:t>
            </w:r>
          </w:p>
          <w:p w14:paraId="27697228" w14:textId="77777777" w:rsidR="00500926" w:rsidRPr="00256FF7" w:rsidRDefault="00500926" w:rsidP="00B70BD5">
            <w:pPr>
              <w:pStyle w:val="Geenafstand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2573" w14:textId="77777777" w:rsidR="00500926" w:rsidRPr="00256FF7" w:rsidRDefault="00500926" w:rsidP="00B70BD5">
            <w:pPr>
              <w:pStyle w:val="Geenafstand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256FF7"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  <w:t>Not all inclusions are the results reported and without describ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27A1B" w14:textId="77777777" w:rsidR="00500926" w:rsidRPr="00256FF7" w:rsidRDefault="00500926" w:rsidP="00B70BD5">
            <w:pPr>
              <w:pStyle w:val="Geenafstand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256FF7"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  <w:t>Not reported</w:t>
            </w:r>
          </w:p>
        </w:tc>
      </w:tr>
      <w:tr w:rsidR="00500926" w:rsidRPr="009816C2" w14:paraId="7F9F33E1" w14:textId="77777777" w:rsidTr="00B70BD5">
        <w:trPr>
          <w:trHeight w:val="279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D130" w14:textId="77777777" w:rsidR="00500926" w:rsidRPr="00256FF7" w:rsidRDefault="00500926" w:rsidP="00B70B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56F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rospective calculation of the study size 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FAD3" w14:textId="77777777" w:rsidR="00500926" w:rsidRPr="00256FF7" w:rsidRDefault="00500926" w:rsidP="00B70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F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wer analysis has been performed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14912" w14:textId="77777777" w:rsidR="00500926" w:rsidRPr="00256FF7" w:rsidRDefault="00500926" w:rsidP="00B70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F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lanation for the number of included patients without a power analysi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CF7E6" w14:textId="77777777" w:rsidR="00500926" w:rsidRPr="00256FF7" w:rsidRDefault="00500926" w:rsidP="00B70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F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reported or not performed</w:t>
            </w:r>
          </w:p>
        </w:tc>
      </w:tr>
      <w:tr w:rsidR="00500926" w:rsidRPr="00256FF7" w14:paraId="400B3CB1" w14:textId="77777777" w:rsidTr="00B70BD5">
        <w:trPr>
          <w:trHeight w:val="279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62C5C" w14:textId="77777777" w:rsidR="00500926" w:rsidRPr="00256FF7" w:rsidRDefault="00500926" w:rsidP="00B70B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56F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n adequate control group 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955F" w14:textId="77777777" w:rsidR="00500926" w:rsidRPr="00256FF7" w:rsidRDefault="00500926" w:rsidP="00B70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F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ing a intervention recognized as the optimal</w:t>
            </w:r>
          </w:p>
          <w:p w14:paraId="2FDF3016" w14:textId="77777777" w:rsidR="00500926" w:rsidRPr="00256FF7" w:rsidRDefault="00500926" w:rsidP="00B70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F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 according to the available published data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475EA" w14:textId="77777777" w:rsidR="00500926" w:rsidRPr="00256FF7" w:rsidRDefault="00500926" w:rsidP="00B70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F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Not applicab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C5524" w14:textId="77777777" w:rsidR="00500926" w:rsidRPr="00256FF7" w:rsidRDefault="00500926" w:rsidP="00B70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F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reported</w:t>
            </w:r>
          </w:p>
        </w:tc>
      </w:tr>
      <w:tr w:rsidR="00500926" w:rsidRPr="009816C2" w14:paraId="4FD84901" w14:textId="77777777" w:rsidTr="00B70BD5">
        <w:trPr>
          <w:trHeight w:val="279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1A76" w14:textId="77777777" w:rsidR="00500926" w:rsidRPr="00256FF7" w:rsidRDefault="00500926" w:rsidP="00B70B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56F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ontemporary groups 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7D146" w14:textId="77777777" w:rsidR="00500926" w:rsidRPr="00256FF7" w:rsidRDefault="00500926" w:rsidP="00B70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F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group and controls have been managed during the same time period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42AF1" w14:textId="77777777" w:rsidR="00500926" w:rsidRPr="00256FF7" w:rsidRDefault="00500926" w:rsidP="00B70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F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group and controls have not been managed during the same time perio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04873" w14:textId="77777777" w:rsidR="00500926" w:rsidRPr="00256FF7" w:rsidRDefault="00500926" w:rsidP="00B70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F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reported or unclear description</w:t>
            </w:r>
          </w:p>
        </w:tc>
      </w:tr>
      <w:tr w:rsidR="00500926" w:rsidRPr="00256FF7" w14:paraId="11E8C223" w14:textId="77777777" w:rsidTr="00B70BD5">
        <w:trPr>
          <w:trHeight w:val="279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5946A" w14:textId="77777777" w:rsidR="00500926" w:rsidRPr="00256FF7" w:rsidRDefault="00500926" w:rsidP="00B70B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56F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Baseline equivalence of groups 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B734F" w14:textId="77777777" w:rsidR="00500926" w:rsidRPr="00256FF7" w:rsidRDefault="00500926" w:rsidP="00B70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F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equate </w:t>
            </w:r>
            <w:proofErr w:type="spellStart"/>
            <w:r w:rsidRPr="00256F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sation</w:t>
            </w:r>
            <w:proofErr w:type="spellEnd"/>
            <w:r w:rsidRPr="00256F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description 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7E81" w14:textId="77777777" w:rsidR="00500926" w:rsidRPr="00256FF7" w:rsidRDefault="00500926" w:rsidP="00B70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F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seline characteristics have been described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90EC8" w14:textId="77777777" w:rsidR="00500926" w:rsidRPr="00256FF7" w:rsidRDefault="00500926" w:rsidP="00B70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F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reported</w:t>
            </w:r>
          </w:p>
        </w:tc>
      </w:tr>
      <w:tr w:rsidR="00500926" w:rsidRPr="00256FF7" w14:paraId="7584A67A" w14:textId="77777777" w:rsidTr="00B70BD5">
        <w:trPr>
          <w:trHeight w:val="44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C6406" w14:textId="77777777" w:rsidR="00500926" w:rsidRPr="00256FF7" w:rsidRDefault="00500926" w:rsidP="00B70B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56F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dequate statistical analyses 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61392" w14:textId="77777777" w:rsidR="00500926" w:rsidRPr="00256FF7" w:rsidRDefault="00500926" w:rsidP="00B70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F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istical analysis has been described including the type of test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9644" w14:textId="77777777" w:rsidR="00500926" w:rsidRPr="00256FF7" w:rsidRDefault="00500926" w:rsidP="00B70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F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Inadequate statistical analy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7A74" w14:textId="77777777" w:rsidR="00500926" w:rsidRPr="00256FF7" w:rsidRDefault="00500926" w:rsidP="00B70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F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reported</w:t>
            </w:r>
          </w:p>
        </w:tc>
      </w:tr>
    </w:tbl>
    <w:p w14:paraId="0AD8B5C2" w14:textId="77777777" w:rsidR="0051012D" w:rsidRDefault="0051012D"/>
    <w:sectPr w:rsidR="0051012D" w:rsidSect="00911A0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926"/>
    <w:rsid w:val="00500926"/>
    <w:rsid w:val="0051012D"/>
    <w:rsid w:val="00911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18282A"/>
  <w15:chartTrackingRefBased/>
  <w15:docId w15:val="{1EF75BC1-16E7-47CF-ACCE-5F146DB07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00926"/>
    <w:pPr>
      <w:spacing w:after="0" w:line="24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500926"/>
    <w:pPr>
      <w:spacing w:after="0" w:line="240" w:lineRule="auto"/>
    </w:pPr>
    <w:rPr>
      <w:rFonts w:ascii="Calibri" w:eastAsia="Times New Roman" w:hAnsi="Calibri" w:cs="Times New Roman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den</dc:creator>
  <cp:keywords/>
  <dc:description/>
  <cp:lastModifiedBy>David Baden</cp:lastModifiedBy>
  <cp:revision>2</cp:revision>
  <dcterms:created xsi:type="dcterms:W3CDTF">2021-10-29T15:29:00Z</dcterms:created>
  <dcterms:modified xsi:type="dcterms:W3CDTF">2021-10-29T15:30:00Z</dcterms:modified>
</cp:coreProperties>
</file>